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20B09C" w14:textId="02040D4F" w:rsidR="00594E61" w:rsidRDefault="00594E61" w:rsidP="00594E61">
      <w:pPr>
        <w:rPr>
          <w:rFonts w:ascii="Times" w:hAnsi="Times"/>
          <w:b/>
        </w:rPr>
      </w:pPr>
    </w:p>
    <w:p w14:paraId="01240EDE" w14:textId="5D2815AC" w:rsidR="00223370" w:rsidRPr="00223370" w:rsidRDefault="00223370" w:rsidP="00223370">
      <w:pPr>
        <w:rPr>
          <w:rFonts w:ascii="Times" w:hAnsi="Times"/>
          <w:b/>
          <w:bCs/>
          <w:color w:val="000000"/>
        </w:rPr>
      </w:pPr>
      <w:r w:rsidRPr="00223370">
        <w:rPr>
          <w:rFonts w:ascii="Times" w:hAnsi="Times"/>
          <w:b/>
          <w:bCs/>
          <w:color w:val="000000"/>
        </w:rPr>
        <w:t>S</w:t>
      </w:r>
      <w:r w:rsidR="008238FD">
        <w:rPr>
          <w:rFonts w:ascii="Times" w:hAnsi="Times"/>
          <w:b/>
          <w:bCs/>
          <w:color w:val="000000"/>
        </w:rPr>
        <w:t>3 Table</w:t>
      </w:r>
      <w:r w:rsidRPr="00223370">
        <w:rPr>
          <w:rFonts w:ascii="Times" w:hAnsi="Times"/>
          <w:b/>
          <w:bCs/>
          <w:color w:val="000000"/>
        </w:rPr>
        <w:t>.</w:t>
      </w:r>
      <w:r w:rsidRPr="00223370">
        <w:rPr>
          <w:rFonts w:ascii="Times" w:hAnsi="Times"/>
          <w:color w:val="000000"/>
        </w:rPr>
        <w:t xml:space="preserve"> Looping constructs, operator </w:t>
      </w:r>
      <w:proofErr w:type="spellStart"/>
      <w:r w:rsidRPr="00223370">
        <w:rPr>
          <w:rFonts w:ascii="Times" w:hAnsi="Times"/>
          <w:color w:val="000000"/>
        </w:rPr>
        <w:t>spacings</w:t>
      </w:r>
      <w:proofErr w:type="spellEnd"/>
      <w:r w:rsidRPr="00223370">
        <w:rPr>
          <w:rFonts w:ascii="Times" w:hAnsi="Times"/>
          <w:color w:val="000000"/>
        </w:rPr>
        <w:t xml:space="preserve">, and strain designations </w:t>
      </w:r>
    </w:p>
    <w:p w14:paraId="5F5B04FC" w14:textId="77777777" w:rsidR="007A238C" w:rsidRDefault="007A238C" w:rsidP="00637049"/>
    <w:p w14:paraId="41DB1173" w14:textId="77777777" w:rsidR="00223370" w:rsidRDefault="00223370" w:rsidP="00637049"/>
    <w:tbl>
      <w:tblPr>
        <w:tblW w:w="6880" w:type="dxa"/>
        <w:tblInd w:w="93" w:type="dxa"/>
        <w:tblLook w:val="04A0" w:firstRow="1" w:lastRow="0" w:firstColumn="1" w:lastColumn="0" w:noHBand="0" w:noVBand="1"/>
      </w:tblPr>
      <w:tblGrid>
        <w:gridCol w:w="1083"/>
        <w:gridCol w:w="1051"/>
        <w:gridCol w:w="1240"/>
        <w:gridCol w:w="1163"/>
        <w:gridCol w:w="1163"/>
        <w:gridCol w:w="1180"/>
      </w:tblGrid>
      <w:tr w:rsidR="00223370" w:rsidRPr="00223370" w14:paraId="2205AF99" w14:textId="77777777" w:rsidTr="00223370">
        <w:trPr>
          <w:trHeight w:val="540"/>
        </w:trPr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93608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Spac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DA8ECD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proofErr w:type="gramStart"/>
            <w:r w:rsidRPr="00223370">
              <w:rPr>
                <w:rFonts w:ascii="Times" w:hAnsi="Times"/>
                <w:color w:val="000000"/>
              </w:rPr>
              <w:t>plasmid</w:t>
            </w:r>
            <w:proofErr w:type="gram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A5034D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FW102 (BL383)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C569E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WT (BL1191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3EDB3" w14:textId="77777777" w:rsidR="00223370" w:rsidRPr="00223370" w:rsidRDefault="00223370" w:rsidP="00223370">
            <w:pPr>
              <w:rPr>
                <w:rFonts w:ascii="Times" w:hAnsi="Times"/>
                <w:i/>
                <w:iCs/>
                <w:color w:val="000000"/>
              </w:rPr>
            </w:pPr>
            <w:proofErr w:type="gramStart"/>
            <w:r w:rsidRPr="00223370">
              <w:rPr>
                <w:rFonts w:ascii="Times" w:hAnsi="Times"/>
                <w:i/>
                <w:iCs/>
                <w:color w:val="000000"/>
              </w:rPr>
              <w:t>gyrB226</w:t>
            </w:r>
            <w:proofErr w:type="gramEnd"/>
            <w:r w:rsidRPr="00223370">
              <w:rPr>
                <w:rFonts w:ascii="Times" w:hAnsi="Times"/>
                <w:color w:val="000000"/>
              </w:rPr>
              <w:t xml:space="preserve"> (BL1198)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92C113" w14:textId="77777777" w:rsidR="00223370" w:rsidRPr="00223370" w:rsidRDefault="00223370" w:rsidP="00223370">
            <w:pPr>
              <w:rPr>
                <w:rFonts w:ascii="Times" w:hAnsi="Times"/>
                <w:i/>
                <w:iCs/>
                <w:color w:val="000000"/>
              </w:rPr>
            </w:pPr>
            <w:proofErr w:type="spellStart"/>
            <w:r w:rsidRPr="00223370">
              <w:rPr>
                <w:rFonts w:ascii="Times" w:hAnsi="Times"/>
                <w:i/>
                <w:iCs/>
                <w:color w:val="000000"/>
              </w:rPr>
              <w:t>ΔtopA</w:t>
            </w:r>
            <w:proofErr w:type="spellEnd"/>
            <w:r w:rsidRPr="00223370">
              <w:rPr>
                <w:rFonts w:ascii="Times" w:hAnsi="Times"/>
                <w:color w:val="000000"/>
              </w:rPr>
              <w:t xml:space="preserve"> (BL1199)</w:t>
            </w:r>
          </w:p>
        </w:tc>
      </w:tr>
      <w:tr w:rsidR="00223370" w:rsidRPr="00223370" w14:paraId="48DF7184" w14:textId="77777777" w:rsidTr="00223370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552D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67BF6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46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E5354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proofErr w:type="gramStart"/>
            <w:r w:rsidRPr="00223370">
              <w:rPr>
                <w:rFonts w:ascii="Times" w:hAnsi="Times"/>
                <w:color w:val="000000"/>
              </w:rPr>
              <w:t>strain</w:t>
            </w:r>
            <w:proofErr w:type="gramEnd"/>
            <w:r w:rsidRPr="00223370">
              <w:rPr>
                <w:rFonts w:ascii="Times" w:hAnsi="Times"/>
                <w:color w:val="000000"/>
              </w:rPr>
              <w:t xml:space="preserve"> designation</w:t>
            </w:r>
          </w:p>
        </w:tc>
      </w:tr>
      <w:tr w:rsidR="00223370" w:rsidRPr="00223370" w14:paraId="5F1D627C" w14:textId="77777777" w:rsidTr="00223370">
        <w:trPr>
          <w:trHeight w:val="320"/>
        </w:trPr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2B10A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70.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AF8A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proofErr w:type="gramStart"/>
            <w:r w:rsidRPr="00223370">
              <w:rPr>
                <w:rFonts w:ascii="Times" w:hAnsi="Times"/>
                <w:color w:val="000000"/>
              </w:rPr>
              <w:t>pJ2248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11FA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 xml:space="preserve"> BL12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A3A6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ECA6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71DF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46</w:t>
            </w:r>
          </w:p>
        </w:tc>
      </w:tr>
      <w:tr w:rsidR="00223370" w:rsidRPr="00223370" w14:paraId="22321F38" w14:textId="77777777" w:rsidTr="002233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0D29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7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96C4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proofErr w:type="gramStart"/>
            <w:r w:rsidRPr="00223370">
              <w:rPr>
                <w:rFonts w:ascii="Times" w:hAnsi="Times"/>
                <w:color w:val="000000"/>
              </w:rPr>
              <w:t>pJ2249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B1E0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D9B97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D90E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C8D3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47</w:t>
            </w:r>
          </w:p>
        </w:tc>
      </w:tr>
      <w:tr w:rsidR="00223370" w:rsidRPr="00223370" w14:paraId="11093E0D" w14:textId="77777777" w:rsidTr="002233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75A4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7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20DAA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proofErr w:type="gramStart"/>
            <w:r w:rsidRPr="00223370">
              <w:rPr>
                <w:rFonts w:ascii="Times" w:hAnsi="Times"/>
                <w:color w:val="000000"/>
              </w:rPr>
              <w:t>pJ2250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2FA9E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53A4A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203F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3D1EC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48</w:t>
            </w:r>
          </w:p>
        </w:tc>
      </w:tr>
      <w:tr w:rsidR="00223370" w:rsidRPr="00223370" w14:paraId="174B3453" w14:textId="77777777" w:rsidTr="002233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411B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7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6E1F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proofErr w:type="gramStart"/>
            <w:r w:rsidRPr="00223370">
              <w:rPr>
                <w:rFonts w:ascii="Times" w:hAnsi="Times"/>
                <w:color w:val="000000"/>
              </w:rPr>
              <w:t>pJ2251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14F6A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0592B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A149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3F1D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49</w:t>
            </w:r>
          </w:p>
        </w:tc>
      </w:tr>
      <w:tr w:rsidR="00223370" w:rsidRPr="00223370" w14:paraId="16FB8786" w14:textId="77777777" w:rsidTr="002233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0023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7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0A18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proofErr w:type="gramStart"/>
            <w:r w:rsidRPr="00223370">
              <w:rPr>
                <w:rFonts w:ascii="Times" w:hAnsi="Times"/>
                <w:color w:val="000000"/>
              </w:rPr>
              <w:t>pJ2252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50A37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D577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2F3D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01E6A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50</w:t>
            </w:r>
          </w:p>
        </w:tc>
      </w:tr>
      <w:tr w:rsidR="00223370" w:rsidRPr="00223370" w14:paraId="5942233C" w14:textId="77777777" w:rsidTr="002233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AF04D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7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A4E5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proofErr w:type="gramStart"/>
            <w:r w:rsidRPr="00223370">
              <w:rPr>
                <w:rFonts w:ascii="Times" w:hAnsi="Times"/>
                <w:color w:val="000000"/>
              </w:rPr>
              <w:t>pJ2253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FC6C0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87A42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70CE5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67BA5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09</w:t>
            </w:r>
          </w:p>
        </w:tc>
      </w:tr>
      <w:tr w:rsidR="00223370" w:rsidRPr="00223370" w14:paraId="1A33FF30" w14:textId="77777777" w:rsidTr="002233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9AC6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7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47FF0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proofErr w:type="gramStart"/>
            <w:r w:rsidRPr="00223370">
              <w:rPr>
                <w:rFonts w:ascii="Times" w:hAnsi="Times"/>
                <w:color w:val="000000"/>
              </w:rPr>
              <w:t>pJ225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E424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91DA2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2A08D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60CC0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66</w:t>
            </w:r>
          </w:p>
        </w:tc>
      </w:tr>
      <w:tr w:rsidR="00223370" w:rsidRPr="00223370" w14:paraId="1847D61B" w14:textId="77777777" w:rsidTr="002233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9B52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8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06C30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proofErr w:type="gramStart"/>
            <w:r w:rsidRPr="00223370">
              <w:rPr>
                <w:rFonts w:ascii="Times" w:hAnsi="Times"/>
                <w:color w:val="000000"/>
              </w:rPr>
              <w:t>pJ2255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2749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6D7B1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D4F4F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85169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67</w:t>
            </w:r>
          </w:p>
        </w:tc>
      </w:tr>
      <w:tr w:rsidR="00223370" w:rsidRPr="00223370" w14:paraId="49169323" w14:textId="77777777" w:rsidTr="002233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D7CB0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8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2C3A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proofErr w:type="gramStart"/>
            <w:r w:rsidRPr="00223370">
              <w:rPr>
                <w:rFonts w:ascii="Times" w:hAnsi="Times"/>
                <w:color w:val="000000"/>
              </w:rPr>
              <w:t>pJ2256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8111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3467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3B58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7655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68</w:t>
            </w:r>
          </w:p>
        </w:tc>
      </w:tr>
      <w:tr w:rsidR="00223370" w:rsidRPr="00223370" w14:paraId="1541B5C3" w14:textId="77777777" w:rsidTr="002233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9417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8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D8D2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proofErr w:type="gramStart"/>
            <w:r w:rsidRPr="00223370">
              <w:rPr>
                <w:rFonts w:ascii="Times" w:hAnsi="Times"/>
                <w:color w:val="000000"/>
              </w:rPr>
              <w:t>pJ2257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DF69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97F0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8F07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1EC44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51</w:t>
            </w:r>
          </w:p>
        </w:tc>
      </w:tr>
      <w:tr w:rsidR="00223370" w:rsidRPr="00223370" w14:paraId="3F630D09" w14:textId="77777777" w:rsidTr="002233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B124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8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6780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proofErr w:type="gramStart"/>
            <w:r w:rsidRPr="00223370">
              <w:rPr>
                <w:rFonts w:ascii="Times" w:hAnsi="Times"/>
                <w:color w:val="000000"/>
              </w:rPr>
              <w:t>pJ2258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86E5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CE086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4CA5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F3938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52</w:t>
            </w:r>
          </w:p>
        </w:tc>
      </w:tr>
      <w:tr w:rsidR="00223370" w:rsidRPr="00223370" w14:paraId="5CB9ABBB" w14:textId="77777777" w:rsidTr="002233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D721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8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E40F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proofErr w:type="gramStart"/>
            <w:r w:rsidRPr="00223370">
              <w:rPr>
                <w:rFonts w:ascii="Times" w:hAnsi="Times"/>
                <w:color w:val="000000"/>
              </w:rPr>
              <w:t>pJ2259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DC978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FF60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C63E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ED1F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53</w:t>
            </w:r>
          </w:p>
        </w:tc>
      </w:tr>
      <w:tr w:rsidR="00223370" w:rsidRPr="00223370" w14:paraId="49B4FF55" w14:textId="77777777" w:rsidTr="002233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E18D9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8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C169A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proofErr w:type="gramStart"/>
            <w:r w:rsidRPr="00223370">
              <w:rPr>
                <w:rFonts w:ascii="Times" w:hAnsi="Times"/>
                <w:color w:val="000000"/>
              </w:rPr>
              <w:t>pJ2260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B649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CEC08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7BCC2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2DC1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54</w:t>
            </w:r>
          </w:p>
        </w:tc>
      </w:tr>
      <w:tr w:rsidR="00223370" w:rsidRPr="00223370" w14:paraId="049A1F05" w14:textId="77777777" w:rsidTr="002233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3EE3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8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7099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proofErr w:type="gramStart"/>
            <w:r w:rsidRPr="00223370">
              <w:rPr>
                <w:rFonts w:ascii="Times" w:hAnsi="Times"/>
                <w:color w:val="000000"/>
              </w:rPr>
              <w:t>pJ2261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40CC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3BA2F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A8DD7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592F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55</w:t>
            </w:r>
          </w:p>
        </w:tc>
      </w:tr>
      <w:tr w:rsidR="00223370" w:rsidRPr="00223370" w14:paraId="700D5E4C" w14:textId="77777777" w:rsidTr="00223370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4A61C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O</w:t>
            </w:r>
            <w:r w:rsidRPr="00223370">
              <w:rPr>
                <w:rFonts w:ascii="Times" w:hAnsi="Times"/>
                <w:color w:val="000000"/>
                <w:vertAlign w:val="subscript"/>
              </w:rPr>
              <w:t>2</w:t>
            </w:r>
            <w:r w:rsidRPr="00223370">
              <w:rPr>
                <w:rFonts w:ascii="Times" w:hAnsi="Times"/>
                <w:color w:val="000000"/>
              </w:rPr>
              <w:t xml:space="preserve"> al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8548D9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proofErr w:type="gramStart"/>
            <w:r w:rsidRPr="00223370">
              <w:rPr>
                <w:rFonts w:ascii="Times" w:hAnsi="Times"/>
                <w:color w:val="000000"/>
              </w:rPr>
              <w:t>pJ2262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48B460" w14:textId="77777777" w:rsidR="00223370" w:rsidRPr="00223370" w:rsidRDefault="00223370" w:rsidP="00223370">
            <w:pPr>
              <w:jc w:val="center"/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3CB758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52772C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B2A268" w14:textId="77777777" w:rsidR="00223370" w:rsidRPr="00223370" w:rsidRDefault="00223370" w:rsidP="00223370">
            <w:pPr>
              <w:rPr>
                <w:rFonts w:ascii="Times" w:hAnsi="Times"/>
                <w:color w:val="000000"/>
              </w:rPr>
            </w:pPr>
            <w:r w:rsidRPr="00223370">
              <w:rPr>
                <w:rFonts w:ascii="Times" w:hAnsi="Times"/>
                <w:color w:val="000000"/>
              </w:rPr>
              <w:t>BL1256</w:t>
            </w:r>
          </w:p>
        </w:tc>
      </w:tr>
    </w:tbl>
    <w:p w14:paraId="4BE786BD" w14:textId="77777777" w:rsidR="007A0AE3" w:rsidRDefault="007A0AE3" w:rsidP="00637049"/>
    <w:p w14:paraId="2409A81A" w14:textId="0887D463" w:rsidR="00223370" w:rsidRPr="00FF7A3A" w:rsidRDefault="00223370" w:rsidP="00FF7A3A">
      <w:bookmarkStart w:id="0" w:name="_GoBack"/>
      <w:bookmarkEnd w:id="0"/>
    </w:p>
    <w:sectPr w:rsidR="00223370" w:rsidRPr="00FF7A3A" w:rsidSect="00435B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rerza9x62v9xhertsn5zsxrpz5wztp20zr9&quot;&gt;My EndNote Library&lt;record-ids&gt;&lt;item&gt;7&lt;/item&gt;&lt;item&gt;8&lt;/item&gt;&lt;item&gt;9&lt;/item&gt;&lt;/record-ids&gt;&lt;/item&gt;&lt;/Libraries&gt;"/>
  </w:docVars>
  <w:rsids>
    <w:rsidRoot w:val="00637049"/>
    <w:rsid w:val="0001366A"/>
    <w:rsid w:val="00211F32"/>
    <w:rsid w:val="00223370"/>
    <w:rsid w:val="002F37D4"/>
    <w:rsid w:val="003A7266"/>
    <w:rsid w:val="00435BCF"/>
    <w:rsid w:val="00450856"/>
    <w:rsid w:val="00594E61"/>
    <w:rsid w:val="005A77C8"/>
    <w:rsid w:val="00637049"/>
    <w:rsid w:val="00697136"/>
    <w:rsid w:val="006A37F8"/>
    <w:rsid w:val="007A0AE3"/>
    <w:rsid w:val="007A238C"/>
    <w:rsid w:val="00815444"/>
    <w:rsid w:val="008238FD"/>
    <w:rsid w:val="00A874C1"/>
    <w:rsid w:val="00C35697"/>
    <w:rsid w:val="00C76460"/>
    <w:rsid w:val="00FD5367"/>
    <w:rsid w:val="00FF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B99F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0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37049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HeaderChar">
    <w:name w:val="Header Char"/>
    <w:basedOn w:val="DefaultParagraphFont"/>
    <w:link w:val="Header"/>
    <w:rsid w:val="00637049"/>
    <w:rPr>
      <w:rFonts w:ascii="Times" w:eastAsia="Times" w:hAnsi="Times" w:cs="Times New Roman"/>
      <w:szCs w:val="20"/>
    </w:rPr>
  </w:style>
  <w:style w:type="table" w:styleId="TableGrid">
    <w:name w:val="Table Grid"/>
    <w:basedOn w:val="TableNormal"/>
    <w:uiPriority w:val="59"/>
    <w:rsid w:val="00594E61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7A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A3A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A37F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0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37049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HeaderChar">
    <w:name w:val="Header Char"/>
    <w:basedOn w:val="DefaultParagraphFont"/>
    <w:link w:val="Header"/>
    <w:rsid w:val="00637049"/>
    <w:rPr>
      <w:rFonts w:ascii="Times" w:eastAsia="Times" w:hAnsi="Times" w:cs="Times New Roman"/>
      <w:szCs w:val="20"/>
    </w:rPr>
  </w:style>
  <w:style w:type="table" w:styleId="TableGrid">
    <w:name w:val="Table Grid"/>
    <w:basedOn w:val="TableNormal"/>
    <w:uiPriority w:val="59"/>
    <w:rsid w:val="00594E61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7A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A3A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A37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8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8</Words>
  <Characters>678</Characters>
  <Application>Microsoft Macintosh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lab</dc:creator>
  <cp:keywords/>
  <dc:description/>
  <cp:lastModifiedBy>Jim Maher</cp:lastModifiedBy>
  <cp:revision>8</cp:revision>
  <cp:lastPrinted>2016-03-21T01:31:00Z</cp:lastPrinted>
  <dcterms:created xsi:type="dcterms:W3CDTF">2016-03-21T01:31:00Z</dcterms:created>
  <dcterms:modified xsi:type="dcterms:W3CDTF">2016-04-29T19:52:00Z</dcterms:modified>
</cp:coreProperties>
</file>